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125" w:leader="none"/>
        </w:tabs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284"/>
        <w:gridCol w:w="709"/>
        <w:gridCol w:w="713"/>
        <w:gridCol w:w="988"/>
        <w:gridCol w:w="567"/>
        <w:gridCol w:w="709"/>
        <w:gridCol w:w="567"/>
        <w:gridCol w:w="709"/>
        <w:gridCol w:w="567"/>
        <w:gridCol w:w="567"/>
        <w:gridCol w:w="567"/>
        <w:gridCol w:w="567"/>
        <w:gridCol w:w="1275"/>
      </w:tblGrid>
      <w:tr>
        <w:trPr>
          <w:trHeight w:val="172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 [days]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stology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l Sta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liasation of tumou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ression 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ression 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tastasis at date of diagnosis?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 of Metastas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stemal subpopul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hitelial subpopul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omal subpopul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57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6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9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-1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om111-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(L+R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II (L),I (R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ung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om11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L + R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III (R), L?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2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gression 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26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ung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2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3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33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3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ung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4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6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7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2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9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2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23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5-9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2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27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5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3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36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4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4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43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6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46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 (R) 15 (L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 (L), R?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50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I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ung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5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52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7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7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77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7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 (L + R)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III (R) ,  II (L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80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om8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8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0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3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7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9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59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60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79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81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8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9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9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7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ung, liver, L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19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5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64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8-1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iv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</w:t>
            </w:r>
          </w:p>
        </w:tc>
      </w:tr>
    </w:tbl>
    <w:p>
      <w:pPr>
        <w:pStyle w:val="Normal"/>
        <w:jc w:val="both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nteCitation">
    <w:name w:val="Sente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9:22:00Z</dcterms:created>
  <dc:creator>AG Meese</dc:creator>
  <dc:description/>
  <cp:keywords/>
  <dc:language>en-US</dc:language>
  <cp:lastModifiedBy>AG Meese</cp:lastModifiedBy>
  <dcterms:modified xsi:type="dcterms:W3CDTF">2011-11-24T10:09:00Z</dcterms:modified>
  <cp:revision>4</cp:revision>
  <dc:subject/>
  <dc:title/>
</cp:coreProperties>
</file>